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DD4" w:rsidRDefault="00577DD4" w:rsidP="00577DD4">
      <w:pPr>
        <w:rPr>
          <w:sz w:val="24"/>
          <w:lang w:val="en-GB"/>
        </w:rPr>
      </w:pPr>
      <w:r w:rsidRPr="005F16DB">
        <w:rPr>
          <w:b/>
          <w:sz w:val="24"/>
          <w:lang w:val="en-GB"/>
        </w:rPr>
        <w:t>Supplementa</w:t>
      </w:r>
      <w:r>
        <w:rPr>
          <w:b/>
          <w:sz w:val="24"/>
          <w:lang w:val="en-GB"/>
        </w:rPr>
        <w:t>ry</w:t>
      </w:r>
      <w:r w:rsidRPr="005F16DB"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Table</w:t>
      </w:r>
      <w:r w:rsidRPr="005F16DB">
        <w:rPr>
          <w:b/>
          <w:sz w:val="24"/>
          <w:lang w:val="en-GB"/>
        </w:rPr>
        <w:t xml:space="preserve"> S</w:t>
      </w:r>
      <w:r>
        <w:rPr>
          <w:b/>
          <w:sz w:val="24"/>
          <w:lang w:val="en-GB"/>
        </w:rPr>
        <w:t>1</w:t>
      </w:r>
      <w:r w:rsidRPr="005F16DB">
        <w:rPr>
          <w:sz w:val="24"/>
          <w:lang w:val="en-GB"/>
        </w:rPr>
        <w:t>.</w:t>
      </w:r>
      <w:r>
        <w:rPr>
          <w:sz w:val="24"/>
          <w:lang w:val="en-GB"/>
        </w:rPr>
        <w:t xml:space="preserve"> List of samples used to construct the metagenomic libr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77DD4" w:rsidTr="00EF21BD">
        <w:tc>
          <w:tcPr>
            <w:tcW w:w="8494" w:type="dxa"/>
            <w:gridSpan w:val="2"/>
            <w:shd w:val="clear" w:color="auto" w:fill="BFBFBF" w:themeFill="background1" w:themeFillShade="BF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b/>
                <w:lang w:val="en-US"/>
              </w:rPr>
              <w:t>Environmental samples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1 (raw milk cow´s cheese)</w:t>
            </w:r>
          </w:p>
        </w:tc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Forty environmental samples.</w:t>
            </w:r>
          </w:p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5 </w:t>
            </w:r>
            <w:proofErr w:type="spellStart"/>
            <w:r>
              <w:rPr>
                <w:lang w:val="en-US"/>
              </w:rPr>
              <w:t>non food</w:t>
            </w:r>
            <w:proofErr w:type="spellEnd"/>
            <w:r>
              <w:rPr>
                <w:lang w:val="en-US"/>
              </w:rPr>
              <w:t xml:space="preserve"> contact environments (drains, floors, walls, trolleys, sink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.</w:t>
            </w:r>
          </w:p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5 food-contact surfaces (cheese vats, milk tanks, mold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2 (raw milk cow´s cheese)</w:t>
            </w:r>
          </w:p>
        </w:tc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Forty environmental samples.</w:t>
            </w:r>
          </w:p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5 </w:t>
            </w:r>
            <w:proofErr w:type="spellStart"/>
            <w:r>
              <w:rPr>
                <w:lang w:val="en-US"/>
              </w:rPr>
              <w:t>non food</w:t>
            </w:r>
            <w:proofErr w:type="spellEnd"/>
            <w:r>
              <w:rPr>
                <w:lang w:val="en-US"/>
              </w:rPr>
              <w:t xml:space="preserve"> contact environments (drains, floors, walls, trolleys, sink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.</w:t>
            </w:r>
          </w:p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5 food-contact surfaces (cheese vats, milk tanks, mold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3 (raw milk cow´s cheese)</w:t>
            </w:r>
          </w:p>
        </w:tc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Forty environmental samples.</w:t>
            </w:r>
          </w:p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5 </w:t>
            </w:r>
            <w:proofErr w:type="spellStart"/>
            <w:r>
              <w:rPr>
                <w:lang w:val="en-US"/>
              </w:rPr>
              <w:t>non food</w:t>
            </w:r>
            <w:proofErr w:type="spellEnd"/>
            <w:r>
              <w:rPr>
                <w:lang w:val="en-US"/>
              </w:rPr>
              <w:t xml:space="preserve"> contact environments (drains, floors, walls, trolleys, sink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.</w:t>
            </w:r>
          </w:p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5 food-contact surfaces (cheese vats, milk tanks, mold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4 (raw milk cow´s cheese)</w:t>
            </w:r>
          </w:p>
        </w:tc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Forty environmental samples.</w:t>
            </w:r>
          </w:p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5 </w:t>
            </w:r>
            <w:proofErr w:type="spellStart"/>
            <w:r>
              <w:rPr>
                <w:lang w:val="en-US"/>
              </w:rPr>
              <w:t>non food</w:t>
            </w:r>
            <w:proofErr w:type="spellEnd"/>
            <w:r>
              <w:rPr>
                <w:lang w:val="en-US"/>
              </w:rPr>
              <w:t xml:space="preserve"> contact environments (drains, floors, walls, trolleys, sink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.</w:t>
            </w:r>
          </w:p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5 food-contact surfaces (cheese vats, milk tanks, mold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577DD4" w:rsidTr="00EF21BD">
        <w:tc>
          <w:tcPr>
            <w:tcW w:w="8494" w:type="dxa"/>
            <w:gridSpan w:val="2"/>
            <w:shd w:val="clear" w:color="auto" w:fill="BFBFBF" w:themeFill="background1" w:themeFillShade="BF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b/>
                <w:lang w:val="en-US"/>
              </w:rPr>
              <w:t>Food samples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1</w:t>
            </w:r>
          </w:p>
        </w:tc>
        <w:tc>
          <w:tcPr>
            <w:tcW w:w="4247" w:type="dxa"/>
          </w:tcPr>
          <w:p w:rsidR="00577DD4" w:rsidRDefault="00577DD4" w:rsidP="007B25E7">
            <w:pPr>
              <w:rPr>
                <w:lang w:val="en-US"/>
              </w:rPr>
            </w:pPr>
            <w:r>
              <w:rPr>
                <w:lang w:val="en-US"/>
              </w:rPr>
              <w:t>Semi-hard raw whole cow´s milk cheese, aged for 6 months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2</w:t>
            </w:r>
          </w:p>
        </w:tc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Cheddar raw cow´s milk cheese, matured for 6 months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5</w:t>
            </w:r>
          </w:p>
        </w:tc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Semi-soft raw cow´s milk cheese, matured for 8 weeks.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6</w:t>
            </w:r>
          </w:p>
        </w:tc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Creamy raw milk goat´s cheese, matured for 6 weeks</w:t>
            </w:r>
          </w:p>
        </w:tc>
      </w:tr>
      <w:tr w:rsidR="00577DD4" w:rsidTr="00EF21BD">
        <w:tc>
          <w:tcPr>
            <w:tcW w:w="8494" w:type="dxa"/>
            <w:gridSpan w:val="2"/>
            <w:shd w:val="clear" w:color="auto" w:fill="BFBFBF" w:themeFill="background1" w:themeFillShade="BF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b/>
                <w:lang w:val="en-US"/>
              </w:rPr>
              <w:t>Milk samples</w:t>
            </w:r>
          </w:p>
        </w:tc>
      </w:tr>
      <w:tr w:rsidR="00577DD4" w:rsidRPr="003A6D26" w:rsidTr="00EF21BD">
        <w:tc>
          <w:tcPr>
            <w:tcW w:w="4247" w:type="dxa"/>
          </w:tcPr>
          <w:p w:rsidR="00577DD4" w:rsidRPr="00F3680B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Producer 7</w:t>
            </w:r>
          </w:p>
        </w:tc>
        <w:tc>
          <w:tcPr>
            <w:tcW w:w="4247" w:type="dxa"/>
          </w:tcPr>
          <w:p w:rsidR="00577DD4" w:rsidRDefault="00577DD4" w:rsidP="00EF21BD">
            <w:pPr>
              <w:rPr>
                <w:lang w:val="en-US"/>
              </w:rPr>
            </w:pPr>
            <w:r>
              <w:rPr>
                <w:lang w:val="en-US"/>
              </w:rPr>
              <w:t>Raw cow´s milk, collected in two different sampling visits</w:t>
            </w:r>
          </w:p>
        </w:tc>
      </w:tr>
    </w:tbl>
    <w:p w:rsidR="00700636" w:rsidRPr="00A31AB4" w:rsidRDefault="00700636">
      <w:pPr>
        <w:rPr>
          <w:sz w:val="24"/>
          <w:lang w:val="en-US"/>
        </w:rPr>
      </w:pPr>
    </w:p>
    <w:p w:rsidR="008F6EF4" w:rsidRPr="003A6D26" w:rsidRDefault="008F6EF4">
      <w:pPr>
        <w:rPr>
          <w:sz w:val="24"/>
          <w:lang w:val="en-GB"/>
        </w:rPr>
      </w:pPr>
      <w:bookmarkStart w:id="0" w:name="_GoBack"/>
      <w:bookmarkEnd w:id="0"/>
    </w:p>
    <w:sectPr w:rsidR="008F6EF4" w:rsidRPr="003A6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B0B"/>
    <w:rsid w:val="001D5021"/>
    <w:rsid w:val="001E3C81"/>
    <w:rsid w:val="003A6D26"/>
    <w:rsid w:val="00533C0B"/>
    <w:rsid w:val="00562B0B"/>
    <w:rsid w:val="00577DD4"/>
    <w:rsid w:val="005F16DB"/>
    <w:rsid w:val="00622B6C"/>
    <w:rsid w:val="00700636"/>
    <w:rsid w:val="00771C1B"/>
    <w:rsid w:val="007B25E7"/>
    <w:rsid w:val="007E5835"/>
    <w:rsid w:val="008F6EF4"/>
    <w:rsid w:val="009420A6"/>
    <w:rsid w:val="00A31AB4"/>
    <w:rsid w:val="00E2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C852A85-6276-4A0D-84B4-2B854163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622B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1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A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3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lexandra Alexa</dc:creator>
  <cp:keywords/>
  <dc:description/>
  <cp:lastModifiedBy>Avelino Alvarez Ordóñez</cp:lastModifiedBy>
  <cp:revision>3</cp:revision>
  <dcterms:created xsi:type="dcterms:W3CDTF">2019-12-12T19:53:00Z</dcterms:created>
  <dcterms:modified xsi:type="dcterms:W3CDTF">2019-12-13T18:33:00Z</dcterms:modified>
</cp:coreProperties>
</file>